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116" w:rsidRDefault="00681116" w:rsidP="00681116">
      <w:pPr>
        <w:pStyle w:val="normal0"/>
        <w:spacing w:line="480" w:lineRule="auto"/>
        <w:ind w:right="-720"/>
        <w:rPr>
          <w:b/>
        </w:rPr>
      </w:pPr>
      <w:r>
        <w:rPr>
          <w:b/>
        </w:rPr>
        <w:t>Supplementary Table 3. Mean read counts in H3K27me3 in Polycomb-regulated domains.</w:t>
      </w:r>
    </w:p>
    <w:p w:rsidR="00681116" w:rsidRDefault="00681116" w:rsidP="00681116">
      <w:pPr>
        <w:pStyle w:val="normal0"/>
        <w:spacing w:line="240" w:lineRule="auto"/>
        <w:ind w:right="-720"/>
        <w:rPr>
          <w:b/>
          <w:sz w:val="20"/>
          <w:szCs w:val="20"/>
        </w:rPr>
      </w:pP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  <w:t xml:space="preserve"> </w:t>
      </w:r>
      <w:r>
        <w:rPr>
          <w:b/>
          <w:sz w:val="20"/>
          <w:szCs w:val="20"/>
        </w:rPr>
        <w:t xml:space="preserve">                                                 wt      </w:t>
      </w:r>
      <w:r>
        <w:rPr>
          <w:b/>
          <w:sz w:val="20"/>
          <w:szCs w:val="20"/>
        </w:rPr>
        <w:t xml:space="preserve">pPREΔ  dPREΔ  pPREΔ   </w:t>
      </w:r>
      <w:r>
        <w:rPr>
          <w:b/>
          <w:sz w:val="20"/>
          <w:szCs w:val="20"/>
        </w:rPr>
        <w:t xml:space="preserve">  </w:t>
      </w:r>
      <w:r>
        <w:rPr>
          <w:b/>
          <w:sz w:val="20"/>
          <w:szCs w:val="20"/>
        </w:rPr>
        <w:t xml:space="preserve"> wt</w:t>
      </w:r>
      <w:r>
        <w:rPr>
          <w:b/>
          <w:sz w:val="20"/>
          <w:szCs w:val="20"/>
        </w:rPr>
        <w:t xml:space="preserve">        </w:t>
      </w:r>
      <w:r>
        <w:rPr>
          <w:b/>
          <w:sz w:val="20"/>
          <w:szCs w:val="20"/>
        </w:rPr>
        <w:t xml:space="preserve"> wt</w:t>
      </w:r>
    </w:p>
    <w:p w:rsidR="00681116" w:rsidRDefault="00681116" w:rsidP="00681116">
      <w:pPr>
        <w:pStyle w:val="normal0"/>
        <w:spacing w:line="240" w:lineRule="auto"/>
        <w:ind w:left="2160" w:right="-720" w:firstLine="72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length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 xml:space="preserve"> </w:t>
      </w:r>
      <w:bookmarkStart w:id="0" w:name="_GoBack"/>
      <w:bookmarkEnd w:id="0"/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includes</w:t>
      </w:r>
      <w:r>
        <w:rPr>
          <w:b/>
          <w:sz w:val="20"/>
          <w:szCs w:val="20"/>
        </w:rPr>
        <w:tab/>
        <w:t xml:space="preserve">   </w:t>
      </w:r>
      <w:r>
        <w:rPr>
          <w:b/>
          <w:sz w:val="20"/>
          <w:szCs w:val="20"/>
        </w:rPr>
        <w:t xml:space="preserve">                                  </w:t>
      </w:r>
      <w:r>
        <w:rPr>
          <w:b/>
          <w:sz w:val="20"/>
          <w:szCs w:val="20"/>
        </w:rPr>
        <w:t>dPREΔ</w:t>
      </w:r>
      <w:r>
        <w:rPr>
          <w:b/>
          <w:sz w:val="20"/>
          <w:szCs w:val="20"/>
        </w:rPr>
        <w:t xml:space="preserve">                 </w:t>
      </w:r>
      <w:r>
        <w:rPr>
          <w:b/>
          <w:sz w:val="20"/>
          <w:szCs w:val="20"/>
        </w:rPr>
        <w:t>wing</w:t>
      </w:r>
    </w:p>
    <w:p w:rsidR="00681116" w:rsidRDefault="00681116" w:rsidP="00681116">
      <w:pPr>
        <w:pStyle w:val="normal0"/>
        <w:spacing w:line="240" w:lineRule="auto"/>
        <w:ind w:right="-72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Domain 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  <w:t xml:space="preserve">   (bp)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       </w:t>
      </w:r>
      <w:r>
        <w:rPr>
          <w:b/>
          <w:sz w:val="20"/>
          <w:szCs w:val="20"/>
        </w:rPr>
        <w:t>gene</w:t>
      </w:r>
      <w:r>
        <w:rPr>
          <w:b/>
          <w:sz w:val="20"/>
          <w:szCs w:val="20"/>
        </w:rPr>
        <w:t xml:space="preserve">         </w:t>
      </w:r>
      <w:r>
        <w:rPr>
          <w:b/>
          <w:sz w:val="20"/>
          <w:szCs w:val="20"/>
        </w:rPr>
        <w:t xml:space="preserve">brain   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 brain     brain      brain     wing    pouch</w:t>
      </w:r>
    </w:p>
    <w:tbl>
      <w:tblPr>
        <w:tblW w:w="9375" w:type="dxa"/>
        <w:tblInd w:w="-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05"/>
        <w:gridCol w:w="120"/>
        <w:gridCol w:w="855"/>
        <w:gridCol w:w="1005"/>
        <w:gridCol w:w="840"/>
        <w:gridCol w:w="690"/>
        <w:gridCol w:w="810"/>
        <w:gridCol w:w="750"/>
        <w:gridCol w:w="795"/>
        <w:gridCol w:w="705"/>
      </w:tblGrid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:4,370,994-4,531,058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,06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1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.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.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.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3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:4,553,804-4,630,106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,30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3.7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.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.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.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3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:5,528,783-5,613,165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,38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x1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0.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0.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.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7.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.6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:5,992,179-6,035,492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,31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b-21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0.7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.6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.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.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:7,109,284-7,281,980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,697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965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8.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5.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.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.4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:7,487,140-7,679,574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,43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0.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.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.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4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:8,606,412-8,676,929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,51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0.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1.6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.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8.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.2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:8,721,959-8,838,074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,11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1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1.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.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.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.9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:9,282,401-9,317,695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29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z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7.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1.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.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8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:9,684,482-9,778,956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,47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4.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2.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.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.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.7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:16,104,082-16,264,617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,53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o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3.7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5.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.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.2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:17,305,401-17,418,446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,04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H2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8.7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4.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.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.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.5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:17,750,912-17,820,780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,869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s-H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3.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4.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.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7.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.4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:18,239,572-18,320,578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007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d3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7.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9.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.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2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:19,531,912-19,560,302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391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32532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4.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.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.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.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6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358,619-400,588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97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1.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.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.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3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490,319-535,760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442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h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5.0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.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.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.6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577,030-611,394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36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c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1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3.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.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.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.8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1,633,938-1,652,192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25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mo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1.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4.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.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.4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1,944,018-1,974,268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251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m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1.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7.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.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.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.5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2,423,536-2,489,125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,59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p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.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.0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.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5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3,530,788-3,618,981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,19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m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9.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9.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.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.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.9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3,657,600-3,705,195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,59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gx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8.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.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.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7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3,813,566-3,862,839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,27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p1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5.7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0.0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.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.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.2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5,365,764-5,517,366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,60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5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0.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6.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.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.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.9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6,527,307-6,557,745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439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a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5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.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.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.8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6,802,779-6,852,351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,57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-2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4.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8.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.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.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5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7,281,730-7,342,902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17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g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6.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6.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.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.4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7,350,675-7,382,504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83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-1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3.8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.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.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7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hr2L:8,740,783-8,888,885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,10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N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7.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3.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.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.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.6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9,576,465-9,614,042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57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m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4.7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9.9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.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.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.3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11,285,849-11,494,327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,479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r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0.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.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.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4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12,074,606-12,093,615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01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d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4.7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0.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.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.3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12,543,054-12,689,826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,77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b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.0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9.9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.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.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15,067,945-15,113,508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56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15269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3.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6.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.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.2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15,270,892-15,499,671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,78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.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.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.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16,350,295-16,491,778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,48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c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7.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.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.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.2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18,713,939-18,831,344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,40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m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4.8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9.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.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.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.0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20,106,714-20,121,327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61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a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1.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4.0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.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.8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20,766,673-20,787,552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88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3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9.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.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4.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.5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21,763,026-21,981,079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,05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h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6.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2.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.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.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.5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L:21,991,736-22,043,873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,13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o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2.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7.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.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.6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5,705,816-5,754,698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88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5.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1.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.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.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4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7,407,138-7,440,595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45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1.0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4.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.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.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.1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7,988,855-8,069,659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,80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x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5.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7.0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.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.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.0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9,190,953-9,204,921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969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g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4.8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7.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.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.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.9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9,972,606-9,989,546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941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7.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7.6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.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9.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.4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11,462,123-11,579,310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,18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-en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.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8.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.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.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.7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12,882,316-12,917,933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61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g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2.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7.0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.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0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12,936,113-13,043,488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,37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c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5.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6.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.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.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.8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14,189,394-14,215,355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962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15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3.0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2.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.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.9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14,434,110-14,467,412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30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z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9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7.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.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.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.3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14,772,698-14,846,099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402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0.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1.0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.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9.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0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15,802,809-15,856,895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,087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xn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7.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5.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.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.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.3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19,242,521-19,281,754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23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9.7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8.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.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.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.6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20,884,037-20,977,193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157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x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5.8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9.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.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.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.9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22,216,824-22,298,664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841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8.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.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.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.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0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23,617,494-23,652,487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99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n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4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1.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.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7.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.0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24,337,205-24,391,786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,582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.7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1.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.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24,796,993-24,870,390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39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l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3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9.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.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.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9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25,029,745-25,078,164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42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b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6.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0.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.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9.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.1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25,082,737-25,141,690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95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v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3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4.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.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.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.1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25,159,451-25,254,664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,21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2.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1.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.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.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.3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365,967-435,163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,197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h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6.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0.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.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.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6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1,095,827-1,110,256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43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1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0.8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2.0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.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1,163,468-1,192,232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76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2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.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.9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.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.6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1,352,906-1,485,484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,579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.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.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.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8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3,616,469-3,714,664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,19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1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.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.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.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8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3,841,258-3,894,616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,359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h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9.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9.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.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.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.7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5,814,838-5,895,922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08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n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.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.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.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7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6,094,713-6,125,134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422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65A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.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.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.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6,763,829-6,943,428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,6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1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7.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1.9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.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6,981,181-6,994,405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22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1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3.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.9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.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.0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7,938,292-7,970,785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49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x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5.7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5.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.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.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0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8,635,349-8,718,912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,56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.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.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9,002,460-9,047,332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,87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1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8.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7.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.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.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.2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10,898,797-11,039,963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,167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u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.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.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.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6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11,917,838-11,960,416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579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n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9.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.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.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.0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12,277,172-12,336,449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,27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x1a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.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.6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12,418,168-12,471,793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,62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5.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2.6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.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.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.3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12,541,180-12,733,196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,017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C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0.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9.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.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.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.4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13,390,196-13,411,189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99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5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.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.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.5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14,109,308-14,191,219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912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7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6.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.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3.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.3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14,563,084-14,625,177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09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TX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2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0.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.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.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.4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15,014,456-15,058,355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,9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.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.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19,642,510-19,685,169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6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y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2.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4.0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.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.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.3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20,540,590-20,710,845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,25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i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6.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.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.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.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.7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21,449,974-21,484,389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41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c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6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3.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.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0.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.7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21,576,695-21,613,549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85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ap-2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2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4.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.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.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.4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L:24,717,931-24,749,682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752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o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5.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1.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.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.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.1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4,820,578-4,906,530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,95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a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2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2.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.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2.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.9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6,656,490-7,068,009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,52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P-C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3.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6.0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.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.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.1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7,293,146-7,346,750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,60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4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6.9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.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7,925,683-7,973,715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03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x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1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.0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.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.1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8,129,291-8,234,037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,747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n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4.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9.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.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.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.5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8,269,884-8,301,346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46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9.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.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.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2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8,316,793-8,339,787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99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xm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8.8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4.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.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.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.3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8,678,757-8,712,777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021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.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.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.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10,360,673-10,378,068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39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.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.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10,416,151-10,675,353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,20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h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2.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.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.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.4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11,248,503-11,313,057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55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31386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.7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.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.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11,353,295-11,379,214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92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0.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8.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.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.2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12,222,027-12,347,864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,83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p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8.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4.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.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.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5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13,057,031-13,078,532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502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4.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6.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.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.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.7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13,839,727-13,957,893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,167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8.7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7.0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.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.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.5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15,984,403-16,040,986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58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r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1.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0.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.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.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.8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16,359,114-16,432,387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27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8.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0.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.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.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.9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16,656,887-16,989,359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,47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-C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5.8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8.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.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9.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.4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17,546,474-17,575,343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87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x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8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.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.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.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1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18,040,713-18,160,799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,087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1.8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.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.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8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18,368,272-18,388,396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12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.7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.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.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.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21,376,594-21,572,495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,902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l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7.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9.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.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8.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.1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23,128,738-23,152,218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481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h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7.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.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.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.1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23,190,687-23,215,167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481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c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7.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1.6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.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.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.3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23,285,926-23,332,192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267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t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6.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2.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.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.1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25,076,519-25,097,873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35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96Ca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7.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4.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.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7.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.2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25,131,407-25,194,016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61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o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9.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.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.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3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26,062,808-26,108,381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57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f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.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.0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.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.3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27,168,955-27,227,317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363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.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.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28,544,455-28,597,983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,529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h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2.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4.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.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.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.7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29,503,586-29,592,521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,93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1.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3.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.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.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4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29,682,047-29,723,806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76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rt99B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0.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9.9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.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.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.9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30,601,129-30,789,227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,099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h1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9.8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.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.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.2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30,888,604-30,946,792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189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x1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3.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.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.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.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0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R:31,060,906-31,086,567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662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100B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6.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0.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7.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.8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kground regions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5,770001-6,270,000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,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R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16,300,076-16,800,075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,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0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10,933,910-11,433,909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,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n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5,440,978-5,690,977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,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1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8,375,564-8,625,563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,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t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10,375,564-10,625,563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,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la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.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</w:tc>
      </w:tr>
      <w:tr w:rsidR="00681116" w:rsidTr="00873246">
        <w:trPr>
          <w:trHeight w:val="52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5,111,842-5,236,841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,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pped-A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6,111,842-6,236,841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,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r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9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24,111,842-24,236,841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,0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g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5,111,840-5,174,339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5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8,114,378-8,176,877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5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mit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8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6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16,114,378-16,176,877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50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k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6,032,376-6,063,625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25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c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16,069,171-16,100,420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25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14,017,761-14,049,010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25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7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</w:tc>
      </w:tr>
      <w:tr w:rsidR="00681116" w:rsidTr="00873246">
        <w:trPr>
          <w:trHeight w:val="300"/>
        </w:trPr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R:7,000,652-7,016,276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62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42Ec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81116" w:rsidRDefault="00681116" w:rsidP="00873246">
            <w:pPr>
              <w:pStyle w:val="normal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</w:tr>
    </w:tbl>
    <w:p w:rsidR="003E4AE5" w:rsidRDefault="003E4AE5"/>
    <w:sectPr w:rsidR="003E4AE5" w:rsidSect="003E4A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116"/>
    <w:rsid w:val="003E4AE5"/>
    <w:rsid w:val="0068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806E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11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0"/>
    <w:next w:val="normal0"/>
    <w:link w:val="Heading1Char"/>
    <w:rsid w:val="00681116"/>
    <w:pPr>
      <w:keepNext/>
      <w:keepLines/>
      <w:spacing w:before="200"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0"/>
    <w:next w:val="normal0"/>
    <w:link w:val="Heading2Char"/>
    <w:rsid w:val="00681116"/>
    <w:pPr>
      <w:keepNext/>
      <w:keepLines/>
      <w:spacing w:before="200"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0"/>
    <w:next w:val="normal0"/>
    <w:link w:val="Heading3Char"/>
    <w:rsid w:val="00681116"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0"/>
    <w:next w:val="normal0"/>
    <w:link w:val="Heading4Char"/>
    <w:rsid w:val="00681116"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link w:val="Heading5Char"/>
    <w:rsid w:val="00681116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link w:val="Heading6Char"/>
    <w:rsid w:val="00681116"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81116"/>
    <w:rPr>
      <w:rFonts w:ascii="Trebuchet MS" w:eastAsia="Trebuchet MS" w:hAnsi="Trebuchet MS" w:cs="Trebuchet MS"/>
      <w:sz w:val="32"/>
      <w:szCs w:val="32"/>
      <w:lang w:val="en"/>
    </w:rPr>
  </w:style>
  <w:style w:type="character" w:customStyle="1" w:styleId="Heading2Char">
    <w:name w:val="Heading 2 Char"/>
    <w:basedOn w:val="DefaultParagraphFont"/>
    <w:link w:val="Heading2"/>
    <w:rsid w:val="00681116"/>
    <w:rPr>
      <w:rFonts w:ascii="Trebuchet MS" w:eastAsia="Trebuchet MS" w:hAnsi="Trebuchet MS" w:cs="Trebuchet MS"/>
      <w:b/>
      <w:sz w:val="26"/>
      <w:szCs w:val="26"/>
      <w:lang w:val="en"/>
    </w:rPr>
  </w:style>
  <w:style w:type="character" w:customStyle="1" w:styleId="Heading3Char">
    <w:name w:val="Heading 3 Char"/>
    <w:basedOn w:val="DefaultParagraphFont"/>
    <w:link w:val="Heading3"/>
    <w:rsid w:val="00681116"/>
    <w:rPr>
      <w:rFonts w:ascii="Trebuchet MS" w:eastAsia="Trebuchet MS" w:hAnsi="Trebuchet MS" w:cs="Trebuchet MS"/>
      <w:b/>
      <w:color w:val="666666"/>
      <w:lang w:val="en"/>
    </w:rPr>
  </w:style>
  <w:style w:type="character" w:customStyle="1" w:styleId="Heading4Char">
    <w:name w:val="Heading 4 Char"/>
    <w:basedOn w:val="DefaultParagraphFont"/>
    <w:link w:val="Heading4"/>
    <w:rsid w:val="00681116"/>
    <w:rPr>
      <w:rFonts w:ascii="Trebuchet MS" w:eastAsia="Trebuchet MS" w:hAnsi="Trebuchet MS" w:cs="Trebuchet MS"/>
      <w:color w:val="666666"/>
      <w:sz w:val="22"/>
      <w:szCs w:val="22"/>
      <w:u w:val="single"/>
      <w:lang w:val="en"/>
    </w:rPr>
  </w:style>
  <w:style w:type="character" w:customStyle="1" w:styleId="Heading5Char">
    <w:name w:val="Heading 5 Char"/>
    <w:basedOn w:val="DefaultParagraphFont"/>
    <w:link w:val="Heading5"/>
    <w:rsid w:val="00681116"/>
    <w:rPr>
      <w:rFonts w:ascii="Trebuchet MS" w:eastAsia="Trebuchet MS" w:hAnsi="Trebuchet MS" w:cs="Trebuchet MS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rsid w:val="00681116"/>
    <w:rPr>
      <w:rFonts w:ascii="Trebuchet MS" w:eastAsia="Trebuchet MS" w:hAnsi="Trebuchet MS" w:cs="Trebuchet MS"/>
      <w:i/>
      <w:color w:val="666666"/>
      <w:sz w:val="22"/>
      <w:szCs w:val="22"/>
      <w:lang w:val="en"/>
    </w:rPr>
  </w:style>
  <w:style w:type="paragraph" w:customStyle="1" w:styleId="normal0">
    <w:name w:val="normal"/>
    <w:rsid w:val="0068111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Title">
    <w:name w:val="Title"/>
    <w:basedOn w:val="normal0"/>
    <w:next w:val="normal0"/>
    <w:link w:val="TitleChar"/>
    <w:rsid w:val="00681116"/>
    <w:pPr>
      <w:keepNext/>
      <w:keepLines/>
    </w:pPr>
    <w:rPr>
      <w:rFonts w:ascii="Trebuchet MS" w:eastAsia="Trebuchet MS" w:hAnsi="Trebuchet MS" w:cs="Trebuchet MS"/>
      <w:sz w:val="42"/>
      <w:szCs w:val="42"/>
    </w:rPr>
  </w:style>
  <w:style w:type="character" w:customStyle="1" w:styleId="TitleChar">
    <w:name w:val="Title Char"/>
    <w:basedOn w:val="DefaultParagraphFont"/>
    <w:link w:val="Title"/>
    <w:rsid w:val="00681116"/>
    <w:rPr>
      <w:rFonts w:ascii="Trebuchet MS" w:eastAsia="Trebuchet MS" w:hAnsi="Trebuchet MS" w:cs="Trebuchet MS"/>
      <w:sz w:val="42"/>
      <w:szCs w:val="42"/>
      <w:lang w:val="en"/>
    </w:rPr>
  </w:style>
  <w:style w:type="paragraph" w:styleId="Subtitle">
    <w:name w:val="Subtitle"/>
    <w:basedOn w:val="normal0"/>
    <w:next w:val="normal0"/>
    <w:link w:val="SubtitleChar"/>
    <w:rsid w:val="00681116"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character" w:customStyle="1" w:styleId="SubtitleChar">
    <w:name w:val="Subtitle Char"/>
    <w:basedOn w:val="DefaultParagraphFont"/>
    <w:link w:val="Subtitle"/>
    <w:rsid w:val="00681116"/>
    <w:rPr>
      <w:rFonts w:ascii="Trebuchet MS" w:eastAsia="Trebuchet MS" w:hAnsi="Trebuchet MS" w:cs="Trebuchet MS"/>
      <w:i/>
      <w:color w:val="666666"/>
      <w:sz w:val="26"/>
      <w:szCs w:val="26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11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0"/>
    <w:next w:val="normal0"/>
    <w:link w:val="Heading1Char"/>
    <w:rsid w:val="00681116"/>
    <w:pPr>
      <w:keepNext/>
      <w:keepLines/>
      <w:spacing w:before="200"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0"/>
    <w:next w:val="normal0"/>
    <w:link w:val="Heading2Char"/>
    <w:rsid w:val="00681116"/>
    <w:pPr>
      <w:keepNext/>
      <w:keepLines/>
      <w:spacing w:before="200"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0"/>
    <w:next w:val="normal0"/>
    <w:link w:val="Heading3Char"/>
    <w:rsid w:val="00681116"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0"/>
    <w:next w:val="normal0"/>
    <w:link w:val="Heading4Char"/>
    <w:rsid w:val="00681116"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link w:val="Heading5Char"/>
    <w:rsid w:val="00681116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link w:val="Heading6Char"/>
    <w:rsid w:val="00681116"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81116"/>
    <w:rPr>
      <w:rFonts w:ascii="Trebuchet MS" w:eastAsia="Trebuchet MS" w:hAnsi="Trebuchet MS" w:cs="Trebuchet MS"/>
      <w:sz w:val="32"/>
      <w:szCs w:val="32"/>
      <w:lang w:val="en"/>
    </w:rPr>
  </w:style>
  <w:style w:type="character" w:customStyle="1" w:styleId="Heading2Char">
    <w:name w:val="Heading 2 Char"/>
    <w:basedOn w:val="DefaultParagraphFont"/>
    <w:link w:val="Heading2"/>
    <w:rsid w:val="00681116"/>
    <w:rPr>
      <w:rFonts w:ascii="Trebuchet MS" w:eastAsia="Trebuchet MS" w:hAnsi="Trebuchet MS" w:cs="Trebuchet MS"/>
      <w:b/>
      <w:sz w:val="26"/>
      <w:szCs w:val="26"/>
      <w:lang w:val="en"/>
    </w:rPr>
  </w:style>
  <w:style w:type="character" w:customStyle="1" w:styleId="Heading3Char">
    <w:name w:val="Heading 3 Char"/>
    <w:basedOn w:val="DefaultParagraphFont"/>
    <w:link w:val="Heading3"/>
    <w:rsid w:val="00681116"/>
    <w:rPr>
      <w:rFonts w:ascii="Trebuchet MS" w:eastAsia="Trebuchet MS" w:hAnsi="Trebuchet MS" w:cs="Trebuchet MS"/>
      <w:b/>
      <w:color w:val="666666"/>
      <w:lang w:val="en"/>
    </w:rPr>
  </w:style>
  <w:style w:type="character" w:customStyle="1" w:styleId="Heading4Char">
    <w:name w:val="Heading 4 Char"/>
    <w:basedOn w:val="DefaultParagraphFont"/>
    <w:link w:val="Heading4"/>
    <w:rsid w:val="00681116"/>
    <w:rPr>
      <w:rFonts w:ascii="Trebuchet MS" w:eastAsia="Trebuchet MS" w:hAnsi="Trebuchet MS" w:cs="Trebuchet MS"/>
      <w:color w:val="666666"/>
      <w:sz w:val="22"/>
      <w:szCs w:val="22"/>
      <w:u w:val="single"/>
      <w:lang w:val="en"/>
    </w:rPr>
  </w:style>
  <w:style w:type="character" w:customStyle="1" w:styleId="Heading5Char">
    <w:name w:val="Heading 5 Char"/>
    <w:basedOn w:val="DefaultParagraphFont"/>
    <w:link w:val="Heading5"/>
    <w:rsid w:val="00681116"/>
    <w:rPr>
      <w:rFonts w:ascii="Trebuchet MS" w:eastAsia="Trebuchet MS" w:hAnsi="Trebuchet MS" w:cs="Trebuchet MS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rsid w:val="00681116"/>
    <w:rPr>
      <w:rFonts w:ascii="Trebuchet MS" w:eastAsia="Trebuchet MS" w:hAnsi="Trebuchet MS" w:cs="Trebuchet MS"/>
      <w:i/>
      <w:color w:val="666666"/>
      <w:sz w:val="22"/>
      <w:szCs w:val="22"/>
      <w:lang w:val="en"/>
    </w:rPr>
  </w:style>
  <w:style w:type="paragraph" w:customStyle="1" w:styleId="normal0">
    <w:name w:val="normal"/>
    <w:rsid w:val="0068111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Title">
    <w:name w:val="Title"/>
    <w:basedOn w:val="normal0"/>
    <w:next w:val="normal0"/>
    <w:link w:val="TitleChar"/>
    <w:rsid w:val="00681116"/>
    <w:pPr>
      <w:keepNext/>
      <w:keepLines/>
    </w:pPr>
    <w:rPr>
      <w:rFonts w:ascii="Trebuchet MS" w:eastAsia="Trebuchet MS" w:hAnsi="Trebuchet MS" w:cs="Trebuchet MS"/>
      <w:sz w:val="42"/>
      <w:szCs w:val="42"/>
    </w:rPr>
  </w:style>
  <w:style w:type="character" w:customStyle="1" w:styleId="TitleChar">
    <w:name w:val="Title Char"/>
    <w:basedOn w:val="DefaultParagraphFont"/>
    <w:link w:val="Title"/>
    <w:rsid w:val="00681116"/>
    <w:rPr>
      <w:rFonts w:ascii="Trebuchet MS" w:eastAsia="Trebuchet MS" w:hAnsi="Trebuchet MS" w:cs="Trebuchet MS"/>
      <w:sz w:val="42"/>
      <w:szCs w:val="42"/>
      <w:lang w:val="en"/>
    </w:rPr>
  </w:style>
  <w:style w:type="paragraph" w:styleId="Subtitle">
    <w:name w:val="Subtitle"/>
    <w:basedOn w:val="normal0"/>
    <w:next w:val="normal0"/>
    <w:link w:val="SubtitleChar"/>
    <w:rsid w:val="00681116"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character" w:customStyle="1" w:styleId="SubtitleChar">
    <w:name w:val="Subtitle Char"/>
    <w:basedOn w:val="DefaultParagraphFont"/>
    <w:link w:val="Subtitle"/>
    <w:rsid w:val="00681116"/>
    <w:rPr>
      <w:rFonts w:ascii="Trebuchet MS" w:eastAsia="Trebuchet MS" w:hAnsi="Trebuchet MS" w:cs="Trebuchet MS"/>
      <w:i/>
      <w:color w:val="666666"/>
      <w:sz w:val="26"/>
      <w:szCs w:val="2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657</Words>
  <Characters>9451</Characters>
  <Application>Microsoft Macintosh Word</Application>
  <DocSecurity>0</DocSecurity>
  <Lines>78</Lines>
  <Paragraphs>22</Paragraphs>
  <ScaleCrop>false</ScaleCrop>
  <Company>Harvard Medical School</Company>
  <LinksUpToDate>false</LinksUpToDate>
  <CharactersWithSpaces>1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 Ahmad</dc:creator>
  <cp:keywords/>
  <dc:description/>
  <cp:lastModifiedBy>Kami Ahmad</cp:lastModifiedBy>
  <cp:revision>1</cp:revision>
  <dcterms:created xsi:type="dcterms:W3CDTF">2019-07-16T19:35:00Z</dcterms:created>
  <dcterms:modified xsi:type="dcterms:W3CDTF">2019-07-16T19:44:00Z</dcterms:modified>
</cp:coreProperties>
</file>